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3F8D" w:rsidRPr="00D8087A" w:rsidRDefault="00313F8D" w:rsidP="00313F8D">
      <w:pPr>
        <w:ind w:leftChars="-236" w:left="-566"/>
        <w:rPr>
          <w:rFonts w:ascii="Times New Roman" w:hAnsi="Times New Roman" w:cs="Times New Roman"/>
          <w:b/>
        </w:rPr>
      </w:pPr>
      <w:r w:rsidRPr="00D8087A">
        <w:rPr>
          <w:rFonts w:ascii="Times New Roman" w:hAnsi="Times New Roman" w:cs="Times New Roman"/>
          <w:b/>
        </w:rPr>
        <w:t>Table S5</w:t>
      </w:r>
      <w:r>
        <w:rPr>
          <w:rFonts w:ascii="Times New Roman" w:hAnsi="Times New Roman" w:cs="Times New Roman"/>
          <w:b/>
        </w:rPr>
        <w:t>.</w:t>
      </w:r>
      <w:r w:rsidRPr="00D8087A">
        <w:rPr>
          <w:rFonts w:ascii="Times New Roman" w:hAnsi="Times New Roman" w:cs="Times New Roman"/>
          <w:b/>
        </w:rPr>
        <w:t xml:space="preserve"> Pathway analysis of differentially expressed genes in ESCC</w:t>
      </w:r>
    </w:p>
    <w:tbl>
      <w:tblPr>
        <w:tblW w:w="9437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1"/>
        <w:gridCol w:w="2243"/>
        <w:gridCol w:w="1483"/>
        <w:gridCol w:w="1701"/>
        <w:gridCol w:w="1843"/>
        <w:gridCol w:w="1356"/>
      </w:tblGrid>
      <w:tr w:rsidR="00313F8D" w:rsidRPr="00552A40" w:rsidTr="0040655D">
        <w:trPr>
          <w:trHeight w:val="320"/>
        </w:trPr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NO.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Pathway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Number of </w:t>
            </w:r>
            <w:r w:rsidR="00B22B24"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e</w:t>
            </w: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ntit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Matched with </w:t>
            </w:r>
            <w:r w:rsidR="00B22B24">
              <w:rPr>
                <w:rFonts w:ascii="Times New Roman" w:eastAsia="DengXian" w:hAnsi="Times New Roman" w:cs="Times New Roman"/>
                <w:color w:val="000000"/>
                <w:kern w:val="0"/>
              </w:rPr>
              <w:t>t</w:t>
            </w: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echnolog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Matched with </w:t>
            </w:r>
            <w:r w:rsidR="00B22B24">
              <w:rPr>
                <w:rFonts w:ascii="Times New Roman" w:eastAsia="DengXian" w:hAnsi="Times New Roman" w:cs="Times New Roman"/>
                <w:color w:val="000000"/>
                <w:kern w:val="0"/>
              </w:rPr>
              <w:t>e</w:t>
            </w: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ntity</w:t>
            </w:r>
            <w:r w:rsidR="00B22B24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l</w:t>
            </w: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ist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B22B24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v</w:t>
            </w:r>
            <w:r w:rsidR="00313F8D"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alue</w:t>
            </w:r>
          </w:p>
        </w:tc>
      </w:tr>
      <w:tr w:rsidR="00313F8D" w:rsidRPr="00552A40" w:rsidTr="0040655D">
        <w:trPr>
          <w:trHeight w:val="320"/>
        </w:trPr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Alpha6Beta4Integrin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0.02281995</w:t>
            </w:r>
          </w:p>
        </w:tc>
      </w:tr>
      <w:tr w:rsidR="00313F8D" w:rsidRPr="00552A40" w:rsidTr="0040655D">
        <w:trPr>
          <w:trHeight w:val="320"/>
        </w:trPr>
        <w:tc>
          <w:tcPr>
            <w:tcW w:w="811" w:type="dxa"/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243" w:type="dxa"/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AndrogenReceptor</w:t>
            </w:r>
            <w:proofErr w:type="spellEnd"/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313F8D" w:rsidRPr="00552A40" w:rsidRDefault="00313F8D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52A40">
              <w:rPr>
                <w:rFonts w:ascii="Times New Roman" w:eastAsia="DengXian" w:hAnsi="Times New Roman" w:cs="Times New Roman"/>
                <w:color w:val="000000"/>
                <w:kern w:val="0"/>
              </w:rPr>
              <w:t>0.01713533</w:t>
            </w:r>
          </w:p>
        </w:tc>
      </w:tr>
    </w:tbl>
    <w:p w:rsidR="00357A2F" w:rsidRPr="00313F8D" w:rsidRDefault="00B22B24" w:rsidP="00313F8D">
      <w:bookmarkStart w:id="0" w:name="_GoBack"/>
      <w:bookmarkEnd w:id="0"/>
    </w:p>
    <w:sectPr w:rsidR="00357A2F" w:rsidRPr="00313F8D" w:rsidSect="002233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D3"/>
    <w:rsid w:val="00016B86"/>
    <w:rsid w:val="00031E95"/>
    <w:rsid w:val="00055E8E"/>
    <w:rsid w:val="00057506"/>
    <w:rsid w:val="00062BF3"/>
    <w:rsid w:val="000753A0"/>
    <w:rsid w:val="0008478F"/>
    <w:rsid w:val="000A3BBC"/>
    <w:rsid w:val="000B4A1C"/>
    <w:rsid w:val="000C2CD8"/>
    <w:rsid w:val="000C416C"/>
    <w:rsid w:val="000D252F"/>
    <w:rsid w:val="000E2F33"/>
    <w:rsid w:val="000E699A"/>
    <w:rsid w:val="000E7FDF"/>
    <w:rsid w:val="000F490D"/>
    <w:rsid w:val="00102304"/>
    <w:rsid w:val="001043F3"/>
    <w:rsid w:val="001103CC"/>
    <w:rsid w:val="001348CF"/>
    <w:rsid w:val="001360E9"/>
    <w:rsid w:val="001366C4"/>
    <w:rsid w:val="001377FD"/>
    <w:rsid w:val="00140E5A"/>
    <w:rsid w:val="001838DA"/>
    <w:rsid w:val="001932F9"/>
    <w:rsid w:val="00194A01"/>
    <w:rsid w:val="001A1A4F"/>
    <w:rsid w:val="001A1C52"/>
    <w:rsid w:val="001B05C7"/>
    <w:rsid w:val="001C0094"/>
    <w:rsid w:val="001E127B"/>
    <w:rsid w:val="001F2C73"/>
    <w:rsid w:val="002064A2"/>
    <w:rsid w:val="00211E6F"/>
    <w:rsid w:val="00215342"/>
    <w:rsid w:val="0022337B"/>
    <w:rsid w:val="00226075"/>
    <w:rsid w:val="00226E52"/>
    <w:rsid w:val="00232456"/>
    <w:rsid w:val="0023708B"/>
    <w:rsid w:val="0024012A"/>
    <w:rsid w:val="002438AF"/>
    <w:rsid w:val="0028209F"/>
    <w:rsid w:val="00290918"/>
    <w:rsid w:val="00291221"/>
    <w:rsid w:val="002A6541"/>
    <w:rsid w:val="002B23B0"/>
    <w:rsid w:val="002B3CB7"/>
    <w:rsid w:val="002C61D3"/>
    <w:rsid w:val="002E193C"/>
    <w:rsid w:val="002E4963"/>
    <w:rsid w:val="002F0009"/>
    <w:rsid w:val="00304467"/>
    <w:rsid w:val="00304C80"/>
    <w:rsid w:val="00313F8D"/>
    <w:rsid w:val="00320C05"/>
    <w:rsid w:val="00326E13"/>
    <w:rsid w:val="00332D2F"/>
    <w:rsid w:val="00337706"/>
    <w:rsid w:val="00345120"/>
    <w:rsid w:val="00355834"/>
    <w:rsid w:val="003561E5"/>
    <w:rsid w:val="00367888"/>
    <w:rsid w:val="00375096"/>
    <w:rsid w:val="0039044D"/>
    <w:rsid w:val="003935EC"/>
    <w:rsid w:val="0039363C"/>
    <w:rsid w:val="003941ED"/>
    <w:rsid w:val="00395684"/>
    <w:rsid w:val="003A3568"/>
    <w:rsid w:val="003C231F"/>
    <w:rsid w:val="003C77D1"/>
    <w:rsid w:val="003D19C0"/>
    <w:rsid w:val="003D71BC"/>
    <w:rsid w:val="003E3A41"/>
    <w:rsid w:val="003F01AB"/>
    <w:rsid w:val="003F2C91"/>
    <w:rsid w:val="003F77FC"/>
    <w:rsid w:val="0040512F"/>
    <w:rsid w:val="00412CF6"/>
    <w:rsid w:val="00424228"/>
    <w:rsid w:val="00427370"/>
    <w:rsid w:val="00431598"/>
    <w:rsid w:val="004522A1"/>
    <w:rsid w:val="0045506F"/>
    <w:rsid w:val="00465E3C"/>
    <w:rsid w:val="0046612A"/>
    <w:rsid w:val="00476650"/>
    <w:rsid w:val="004811F2"/>
    <w:rsid w:val="00487A38"/>
    <w:rsid w:val="00490DA8"/>
    <w:rsid w:val="00491F10"/>
    <w:rsid w:val="00494D9A"/>
    <w:rsid w:val="00497234"/>
    <w:rsid w:val="004C0B27"/>
    <w:rsid w:val="004C324C"/>
    <w:rsid w:val="004E19AC"/>
    <w:rsid w:val="004E3CFD"/>
    <w:rsid w:val="005002D5"/>
    <w:rsid w:val="00504908"/>
    <w:rsid w:val="00512819"/>
    <w:rsid w:val="0051495E"/>
    <w:rsid w:val="00515E70"/>
    <w:rsid w:val="005224A5"/>
    <w:rsid w:val="0052469B"/>
    <w:rsid w:val="00525310"/>
    <w:rsid w:val="0053358A"/>
    <w:rsid w:val="00535CEC"/>
    <w:rsid w:val="005405BE"/>
    <w:rsid w:val="005410E5"/>
    <w:rsid w:val="00544CC8"/>
    <w:rsid w:val="00546C43"/>
    <w:rsid w:val="0055303A"/>
    <w:rsid w:val="00561DB3"/>
    <w:rsid w:val="0057197F"/>
    <w:rsid w:val="005744BF"/>
    <w:rsid w:val="00587717"/>
    <w:rsid w:val="005B1575"/>
    <w:rsid w:val="005B1B63"/>
    <w:rsid w:val="005B6970"/>
    <w:rsid w:val="005C18BA"/>
    <w:rsid w:val="005C2DA3"/>
    <w:rsid w:val="005F13E3"/>
    <w:rsid w:val="0060099C"/>
    <w:rsid w:val="00614263"/>
    <w:rsid w:val="006158C9"/>
    <w:rsid w:val="00621264"/>
    <w:rsid w:val="00636A12"/>
    <w:rsid w:val="00637E70"/>
    <w:rsid w:val="00641C66"/>
    <w:rsid w:val="00643FC0"/>
    <w:rsid w:val="006531F0"/>
    <w:rsid w:val="00681089"/>
    <w:rsid w:val="00694E33"/>
    <w:rsid w:val="006B1494"/>
    <w:rsid w:val="006D1869"/>
    <w:rsid w:val="006D2AFD"/>
    <w:rsid w:val="006D6739"/>
    <w:rsid w:val="006E20FA"/>
    <w:rsid w:val="007078A6"/>
    <w:rsid w:val="0071347E"/>
    <w:rsid w:val="00735489"/>
    <w:rsid w:val="00737CFC"/>
    <w:rsid w:val="007454C7"/>
    <w:rsid w:val="0075629F"/>
    <w:rsid w:val="0076320F"/>
    <w:rsid w:val="007714B9"/>
    <w:rsid w:val="007B6716"/>
    <w:rsid w:val="007E4A2F"/>
    <w:rsid w:val="007E53FD"/>
    <w:rsid w:val="007F5951"/>
    <w:rsid w:val="00825229"/>
    <w:rsid w:val="0082576D"/>
    <w:rsid w:val="00827E8D"/>
    <w:rsid w:val="0084068E"/>
    <w:rsid w:val="00840A1B"/>
    <w:rsid w:val="00840EE4"/>
    <w:rsid w:val="00841CFA"/>
    <w:rsid w:val="00845543"/>
    <w:rsid w:val="00851824"/>
    <w:rsid w:val="00862118"/>
    <w:rsid w:val="00867486"/>
    <w:rsid w:val="0088429E"/>
    <w:rsid w:val="0089406E"/>
    <w:rsid w:val="008A508C"/>
    <w:rsid w:val="008A6508"/>
    <w:rsid w:val="008B6885"/>
    <w:rsid w:val="008E0FC4"/>
    <w:rsid w:val="008E711A"/>
    <w:rsid w:val="008F1736"/>
    <w:rsid w:val="0090511E"/>
    <w:rsid w:val="00917393"/>
    <w:rsid w:val="00917F25"/>
    <w:rsid w:val="0092329A"/>
    <w:rsid w:val="00926545"/>
    <w:rsid w:val="0092770B"/>
    <w:rsid w:val="00933380"/>
    <w:rsid w:val="0094252A"/>
    <w:rsid w:val="009442D3"/>
    <w:rsid w:val="00956B3E"/>
    <w:rsid w:val="00963C01"/>
    <w:rsid w:val="009803B6"/>
    <w:rsid w:val="00982977"/>
    <w:rsid w:val="00992B10"/>
    <w:rsid w:val="009A00B9"/>
    <w:rsid w:val="009A3674"/>
    <w:rsid w:val="009A4D61"/>
    <w:rsid w:val="009A72C9"/>
    <w:rsid w:val="009C073A"/>
    <w:rsid w:val="009C3018"/>
    <w:rsid w:val="009D2062"/>
    <w:rsid w:val="009D31C5"/>
    <w:rsid w:val="009D6EF9"/>
    <w:rsid w:val="009E78DB"/>
    <w:rsid w:val="009E7C2B"/>
    <w:rsid w:val="009F302C"/>
    <w:rsid w:val="00A05D07"/>
    <w:rsid w:val="00A123A9"/>
    <w:rsid w:val="00A16D5F"/>
    <w:rsid w:val="00A20612"/>
    <w:rsid w:val="00A36383"/>
    <w:rsid w:val="00A449CD"/>
    <w:rsid w:val="00A63404"/>
    <w:rsid w:val="00A67B73"/>
    <w:rsid w:val="00A84BCE"/>
    <w:rsid w:val="00A85469"/>
    <w:rsid w:val="00AA10BA"/>
    <w:rsid w:val="00AA6EBB"/>
    <w:rsid w:val="00AB3958"/>
    <w:rsid w:val="00AB4C05"/>
    <w:rsid w:val="00AC4AA1"/>
    <w:rsid w:val="00AC5A82"/>
    <w:rsid w:val="00AE088B"/>
    <w:rsid w:val="00AF6D23"/>
    <w:rsid w:val="00B00D1B"/>
    <w:rsid w:val="00B15631"/>
    <w:rsid w:val="00B22B24"/>
    <w:rsid w:val="00B25340"/>
    <w:rsid w:val="00B3076A"/>
    <w:rsid w:val="00B31DCE"/>
    <w:rsid w:val="00B347B6"/>
    <w:rsid w:val="00B37BCD"/>
    <w:rsid w:val="00B45968"/>
    <w:rsid w:val="00B621C1"/>
    <w:rsid w:val="00B74F01"/>
    <w:rsid w:val="00B7672F"/>
    <w:rsid w:val="00B77094"/>
    <w:rsid w:val="00B82F61"/>
    <w:rsid w:val="00B86D2C"/>
    <w:rsid w:val="00B94844"/>
    <w:rsid w:val="00B973CE"/>
    <w:rsid w:val="00BA58F2"/>
    <w:rsid w:val="00BB4DC6"/>
    <w:rsid w:val="00BC166D"/>
    <w:rsid w:val="00BC4044"/>
    <w:rsid w:val="00BC4BDF"/>
    <w:rsid w:val="00BE4128"/>
    <w:rsid w:val="00C06CD7"/>
    <w:rsid w:val="00C23494"/>
    <w:rsid w:val="00C339D0"/>
    <w:rsid w:val="00C36093"/>
    <w:rsid w:val="00C41013"/>
    <w:rsid w:val="00C6394B"/>
    <w:rsid w:val="00C64017"/>
    <w:rsid w:val="00C70B84"/>
    <w:rsid w:val="00C824AA"/>
    <w:rsid w:val="00C82C33"/>
    <w:rsid w:val="00C95F1F"/>
    <w:rsid w:val="00CA5C5C"/>
    <w:rsid w:val="00CD7A21"/>
    <w:rsid w:val="00CE4211"/>
    <w:rsid w:val="00CF5B57"/>
    <w:rsid w:val="00CF6C84"/>
    <w:rsid w:val="00D04CD3"/>
    <w:rsid w:val="00D14DE9"/>
    <w:rsid w:val="00D453F1"/>
    <w:rsid w:val="00D67265"/>
    <w:rsid w:val="00D67A9C"/>
    <w:rsid w:val="00D757DE"/>
    <w:rsid w:val="00D77655"/>
    <w:rsid w:val="00DA1714"/>
    <w:rsid w:val="00DA1B66"/>
    <w:rsid w:val="00DB63BD"/>
    <w:rsid w:val="00DC0A73"/>
    <w:rsid w:val="00DC2AEA"/>
    <w:rsid w:val="00DD45F7"/>
    <w:rsid w:val="00DE031F"/>
    <w:rsid w:val="00DE0DF8"/>
    <w:rsid w:val="00DE3ECC"/>
    <w:rsid w:val="00DF70E2"/>
    <w:rsid w:val="00E036D6"/>
    <w:rsid w:val="00E0380F"/>
    <w:rsid w:val="00E07B7E"/>
    <w:rsid w:val="00E30EEB"/>
    <w:rsid w:val="00E35143"/>
    <w:rsid w:val="00E36D5A"/>
    <w:rsid w:val="00E5011B"/>
    <w:rsid w:val="00E52C1D"/>
    <w:rsid w:val="00E5701F"/>
    <w:rsid w:val="00E75238"/>
    <w:rsid w:val="00E7615B"/>
    <w:rsid w:val="00E91EEA"/>
    <w:rsid w:val="00E95A65"/>
    <w:rsid w:val="00EA0174"/>
    <w:rsid w:val="00ED3C8A"/>
    <w:rsid w:val="00EE1A8F"/>
    <w:rsid w:val="00EF76EE"/>
    <w:rsid w:val="00F12594"/>
    <w:rsid w:val="00F3613B"/>
    <w:rsid w:val="00F41963"/>
    <w:rsid w:val="00F65BF7"/>
    <w:rsid w:val="00FA7143"/>
    <w:rsid w:val="00FB06F2"/>
    <w:rsid w:val="00FC0074"/>
    <w:rsid w:val="00FC1B60"/>
    <w:rsid w:val="00FC5043"/>
    <w:rsid w:val="00FE29D2"/>
    <w:rsid w:val="00FE313C"/>
    <w:rsid w:val="00FE34E3"/>
    <w:rsid w:val="00FE3C7B"/>
    <w:rsid w:val="00FF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BA449"/>
  <w14:defaultImageDpi w14:val="32767"/>
  <w15:chartTrackingRefBased/>
  <w15:docId w15:val="{E2B357DF-EFAC-DF49-AD11-1FC7721D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3F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vl</dc:creator>
  <cp:keywords/>
  <dc:description/>
  <cp:lastModifiedBy>gdvl</cp:lastModifiedBy>
  <cp:revision>4</cp:revision>
  <dcterms:created xsi:type="dcterms:W3CDTF">2020-07-12T07:27:00Z</dcterms:created>
  <dcterms:modified xsi:type="dcterms:W3CDTF">2020-07-12T07:35:00Z</dcterms:modified>
</cp:coreProperties>
</file>